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21E10" w:rsidRPr="00690156" w:rsidRDefault="00721E10" w:rsidP="00721E10">
      <w:pPr>
        <w:pStyle w:val="NormalWeb"/>
        <w:spacing w:before="0" w:beforeAutospacing="0" w:after="0" w:afterAutospacing="0"/>
        <w:rPr>
          <w:lang w:val="en-US"/>
        </w:rPr>
      </w:pPr>
      <w:proofErr w:type="spellStart"/>
      <w:r w:rsidRPr="0069015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eTable</w:t>
      </w:r>
      <w:proofErr w:type="spellEnd"/>
      <w:r w:rsidRPr="0069015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2: Definition of phenotypes (name, </w:t>
      </w:r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ICD10 codes)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5"/>
        <w:gridCol w:w="4961"/>
      </w:tblGrid>
      <w:tr w:rsidR="00721E10" w:rsidRPr="009F1AB5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E10" w:rsidRDefault="00721E10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E10" w:rsidRPr="00690156" w:rsidRDefault="00721E10" w:rsidP="008C6154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69015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ll codes from Chapter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  <w:r w:rsidRPr="00690156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I</w:t>
            </w:r>
          </w:p>
        </w:tc>
      </w:tr>
      <w:tr w:rsidR="00721E10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E10" w:rsidRDefault="00721E10" w:rsidP="008C6154">
            <w:pPr>
              <w:pStyle w:val="NormalWeb"/>
              <w:spacing w:before="0" w:beforeAutospacing="0" w:after="0" w:afterAutospacing="0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abete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E10" w:rsidRDefault="00721E10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10, E11, E12, E13, E14</w:t>
            </w:r>
          </w:p>
        </w:tc>
      </w:tr>
      <w:tr w:rsidR="00721E10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E10" w:rsidRDefault="00721E10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ig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loo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es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E10" w:rsidRDefault="00721E10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10, I15</w:t>
            </w:r>
          </w:p>
        </w:tc>
      </w:tr>
      <w:tr w:rsidR="00721E10" w:rsidTr="008C615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E10" w:rsidRDefault="00721E10" w:rsidP="008C6154">
            <w:pPr>
              <w:pStyle w:val="NormalWeb"/>
              <w:spacing w:before="0" w:beforeAutospacing="0" w:after="0" w:afterAutospacing="0"/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besity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1E10" w:rsidRDefault="00721E10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66</w:t>
            </w:r>
          </w:p>
        </w:tc>
      </w:tr>
    </w:tbl>
    <w:p w:rsidR="00961BF4" w:rsidRDefault="00721E10"/>
    <w:sectPr w:rsidR="00961BF4" w:rsidSect="008C00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E10"/>
    <w:rsid w:val="003F3E17"/>
    <w:rsid w:val="00511957"/>
    <w:rsid w:val="00721E10"/>
    <w:rsid w:val="008C00E1"/>
    <w:rsid w:val="00C0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8947DE"/>
  <w14:defaultImageDpi w14:val="32767"/>
  <w15:chartTrackingRefBased/>
  <w15:docId w15:val="{DE1894AA-FA6D-514D-AAEF-61DBF29C1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1E10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E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2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Neuraz</dc:creator>
  <cp:keywords/>
  <dc:description/>
  <cp:lastModifiedBy>Antoine Neuraz</cp:lastModifiedBy>
  <cp:revision>1</cp:revision>
  <dcterms:created xsi:type="dcterms:W3CDTF">2020-05-20T07:59:00Z</dcterms:created>
  <dcterms:modified xsi:type="dcterms:W3CDTF">2020-05-20T08:00:00Z</dcterms:modified>
</cp:coreProperties>
</file>